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1B7AB" w14:textId="77777777" w:rsidR="00D3611A" w:rsidRPr="00D3611A" w:rsidRDefault="00D3611A" w:rsidP="00D3611A">
      <w:pPr>
        <w:spacing w:line="360" w:lineRule="auto"/>
        <w:rPr>
          <w:rFonts w:ascii="Times New Roman" w:hAnsi="Times New Roman" w:cs="Times New Roman"/>
          <w:color w:val="000000" w:themeColor="text1"/>
          <w:sz w:val="24"/>
          <w:szCs w:val="24"/>
        </w:rPr>
      </w:pPr>
      <w:r w:rsidRPr="00D3611A">
        <w:rPr>
          <w:rFonts w:ascii="Times New Roman" w:hAnsi="Times New Roman" w:cs="Times New Roman"/>
          <w:color w:val="000000" w:themeColor="text1"/>
          <w:sz w:val="24"/>
          <w:szCs w:val="24"/>
        </w:rPr>
        <w:t>Supplementary material 1. The detailed search strategies for Pubme</w:t>
      </w:r>
      <w:r w:rsidRPr="00D3611A">
        <w:rPr>
          <w:rFonts w:ascii="Times New Roman" w:hAnsi="Times New Roman" w:cs="Times New Roman" w:hint="eastAsia"/>
          <w:color w:val="000000" w:themeColor="text1"/>
          <w:sz w:val="24"/>
          <w:szCs w:val="24"/>
        </w:rPr>
        <w:t>d</w:t>
      </w:r>
    </w:p>
    <w:p w14:paraId="75E2DE78" w14:textId="382A8FE7" w:rsidR="0006047F" w:rsidRPr="0029624E" w:rsidRDefault="0029624E">
      <w:pPr>
        <w:rPr>
          <w:rFonts w:ascii="Times New Roman" w:hAnsi="Times New Roman" w:cs="Times New Roman"/>
          <w:sz w:val="24"/>
          <w:szCs w:val="24"/>
        </w:rPr>
      </w:pPr>
      <w:r w:rsidRPr="0029624E">
        <w:rPr>
          <w:rFonts w:ascii="Times New Roman" w:hAnsi="Times New Roman" w:cs="Times New Roman"/>
          <w:sz w:val="24"/>
          <w:szCs w:val="24"/>
        </w:rPr>
        <w:t>((((((Camrelizumab) OR (Sintilimab)) OR (Tislelizumab)) OR (Toripalimab)) OR (Envafolimab)) OR (((((((((((((((((((((((((((((((((((((((((((((((((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anti-PD-1 antibodies)) OR (anti-PD-1 antibody)) OR (anti-PD-L1 antibody)) OR (anti-PD-L1 antibodies)) OR (Immune Checkpoint Inhibitors[MeSH Terms]))) AND ((Geriatric Nutritional Risk Index) OR (GNRI))</w:t>
      </w:r>
    </w:p>
    <w:sectPr w:rsidR="0006047F" w:rsidRPr="0029624E" w:rsidSect="0029624E">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zNTE3szQ1NLA0NDJV0lEKTi0uzszPAykwrAUAD7BjnSwAAAA="/>
  </w:docVars>
  <w:rsids>
    <w:rsidRoot w:val="007D3C08"/>
    <w:rsid w:val="0006047F"/>
    <w:rsid w:val="0029624E"/>
    <w:rsid w:val="007D3C08"/>
    <w:rsid w:val="00D361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AF91F-6037-43BD-9EB4-6D6D511AD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61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87</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3</cp:revision>
  <dcterms:created xsi:type="dcterms:W3CDTF">2023-07-24T06:46:00Z</dcterms:created>
  <dcterms:modified xsi:type="dcterms:W3CDTF">2023-07-24T06:47:00Z</dcterms:modified>
</cp:coreProperties>
</file>